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9B44C" w14:textId="4E1CE24D" w:rsidR="003B7EA7" w:rsidRPr="00A64CB7" w:rsidRDefault="00630373" w:rsidP="003B7EA7">
      <w:pPr>
        <w:rPr>
          <w:rFonts w:ascii="Cambria" w:hAnsi="Cambria" w:cs="Times New Roman"/>
          <w:sz w:val="24"/>
          <w:szCs w:val="24"/>
        </w:rPr>
      </w:pPr>
      <w:r w:rsidRPr="00A061FA">
        <w:rPr>
          <w:rFonts w:ascii="Cambria" w:eastAsia="Times New Roman" w:hAnsi="Cambria" w:cs="Times New Roman"/>
          <w:color w:val="000000"/>
          <w:sz w:val="24"/>
          <w:szCs w:val="24"/>
        </w:rPr>
        <w:t xml:space="preserve">Multimedia Appendix </w:t>
      </w:r>
      <w:r w:rsidR="003B291B">
        <w:rPr>
          <w:rFonts w:ascii="Cambria" w:eastAsia="Times New Roman" w:hAnsi="Cambria" w:cs="Times New Roman"/>
          <w:color w:val="000000"/>
          <w:sz w:val="24"/>
          <w:szCs w:val="24"/>
        </w:rPr>
        <w:t>6</w:t>
      </w:r>
      <w:r w:rsidRPr="00A061FA">
        <w:rPr>
          <w:rFonts w:ascii="Cambria" w:eastAsia="Times New Roman" w:hAnsi="Cambria" w:cs="Times New Roman"/>
          <w:color w:val="000000"/>
          <w:sz w:val="24"/>
          <w:szCs w:val="24"/>
        </w:rPr>
        <w:t xml:space="preserve">: </w:t>
      </w:r>
      <w:r w:rsidR="003B7EA7">
        <w:rPr>
          <w:rFonts w:ascii="Cambria" w:hAnsi="Cambria" w:cs="Times New Roman"/>
          <w:sz w:val="24"/>
          <w:szCs w:val="24"/>
        </w:rPr>
        <w:t>References of articles included in the scoping review</w:t>
      </w:r>
      <w:r w:rsidR="00090716">
        <w:rPr>
          <w:rFonts w:ascii="Cambria" w:hAnsi="Cambria" w:cs="Times New Roman"/>
          <w:sz w:val="24"/>
          <w:szCs w:val="24"/>
        </w:rPr>
        <w:t>.</w:t>
      </w:r>
      <w:bookmarkStart w:id="0" w:name="_GoBack"/>
      <w:bookmarkEnd w:id="0"/>
    </w:p>
    <w:p w14:paraId="2D640812" w14:textId="0200E21B" w:rsidR="00630373" w:rsidRPr="003B7EA7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Acosta M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arsc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L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Xi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H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Guarin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H, Aponte-Melendez Y. A Web-Based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io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herapy Program Influences the Association Between Cognitive Functioning and Retention and Abstinence in Clients Receiving Methadone Maintenance Treatment. </w:t>
      </w:r>
      <w:r w:rsidRPr="003B7EA7">
        <w:rPr>
          <w:rFonts w:ascii="Cambria" w:eastAsia="Times New Roman" w:hAnsi="Cambria" w:cs="Times New Roman"/>
          <w:sz w:val="24"/>
          <w:szCs w:val="24"/>
          <w:lang w:eastAsia="en-CA"/>
        </w:rPr>
        <w:t xml:space="preserve">J Dual </w:t>
      </w:r>
      <w:proofErr w:type="spellStart"/>
      <w:r w:rsidRPr="003B7EA7">
        <w:rPr>
          <w:rFonts w:ascii="Cambria" w:eastAsia="Times New Roman" w:hAnsi="Cambria" w:cs="Times New Roman"/>
          <w:sz w:val="24"/>
          <w:szCs w:val="24"/>
          <w:lang w:eastAsia="en-CA"/>
        </w:rPr>
        <w:t>Diagn</w:t>
      </w:r>
      <w:proofErr w:type="spellEnd"/>
      <w:r w:rsidRPr="003B7EA7">
        <w:rPr>
          <w:rFonts w:ascii="Cambria" w:eastAsia="Times New Roman" w:hAnsi="Cambria" w:cs="Times New Roman"/>
          <w:sz w:val="24"/>
          <w:szCs w:val="24"/>
          <w:lang w:eastAsia="en-CA"/>
        </w:rPr>
        <w:t>. 2012;8(4)</w:t>
      </w:r>
      <w:proofErr w:type="gramStart"/>
      <w:r w:rsidRPr="003B7EA7">
        <w:rPr>
          <w:rFonts w:ascii="Cambria" w:eastAsia="Times New Roman" w:hAnsi="Cambria" w:cs="Times New Roman"/>
          <w:sz w:val="24"/>
          <w:szCs w:val="24"/>
          <w:lang w:eastAsia="en-CA"/>
        </w:rPr>
        <w:t>:283</w:t>
      </w:r>
      <w:proofErr w:type="gramEnd"/>
      <w:r w:rsidRPr="003B7EA7">
        <w:rPr>
          <w:rFonts w:ascii="Cambria" w:eastAsia="Times New Roman" w:hAnsi="Cambria" w:cs="Times New Roman"/>
          <w:sz w:val="24"/>
          <w:szCs w:val="24"/>
          <w:lang w:eastAsia="en-CA"/>
        </w:rPr>
        <w:t>–293. PMID: 23671409</w:t>
      </w:r>
    </w:p>
    <w:p w14:paraId="333527D6" w14:textId="17F8C83D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Acosta M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Possemat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Maist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S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Marsc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LA, Barrie 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Lanting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L, et al. </w:t>
      </w: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Web-Delivered CBT Reduces Heavy Drinking in OEF-OIF Veterans in Primary Care With Symptomatic Substance Use and PTSD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h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48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2):262–276. PMID: 28270335</w:t>
      </w:r>
    </w:p>
    <w:p w14:paraId="2D6D8B60" w14:textId="5359F8DD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cuff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F, Voss AT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ennhard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orsar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B, Martens MP, Murphy JG. Brief Motivational Interventions Are Associated with Reductions in Alcohol-Induced Blackouts Among Heavy Drinking College Students. Alcohol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xp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es. 201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43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5):988–996. PMID: 30973651</w:t>
      </w:r>
    </w:p>
    <w:p w14:paraId="3DC73677" w14:textId="66011918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haronovic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toh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annizzar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D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Has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D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HealthCal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delivered via smartphone to reduce co-occurring drug and alcohol use in HIV-infected adults: A randomized pilot trial.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buse Treat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83:15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26. PMID: 29129192</w:t>
      </w:r>
    </w:p>
    <w:p w14:paraId="5FDE4F93" w14:textId="0AE8A9BF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lbertell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L, Gibson L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Rook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orber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M, Copeland J. A smartphone app intervention for adult cannabis users wanting to quit or reduce their use: a pilot evaluation. J Cannabis Res. 201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):9. PMID: 33526112</w:t>
      </w:r>
    </w:p>
    <w:p w14:paraId="7C6B5028" w14:textId="6BB31B43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ald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Y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anud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, Sanchez ZM. Effectiveness of a web-based intervention in reducing binge drinking among nightclub patrons. Rev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aud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ublic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8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52:2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PMID: 29364357</w:t>
      </w:r>
    </w:p>
    <w:p w14:paraId="5B3229C5" w14:textId="365E0CDD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Barrio P, Ortega L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López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H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Gua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. Self-management and Shared Decision-Making in Alcohol Dependence via a Mobile App: a Pilot Study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In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ed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5):722–727. PMID: 28236288</w:t>
      </w:r>
    </w:p>
    <w:p w14:paraId="7E812D18" w14:textId="11F6146D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Berman AH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nderss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Gajeck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Rosendah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I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inadinovic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lanker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. Smartphone Apps Targeting Hazardous Drinking Patterns among University Students Show Differential Subgroup Effects over 20 Weeks: Results from a Randomized, Controlled Trial.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ed. 2019;8(11). PMID: 31661868</w:t>
      </w:r>
    </w:p>
    <w:p w14:paraId="2BCB9824" w14:textId="1394C2AF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Berman AH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oland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O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ahi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örnblom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Gajeck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inadinovic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et al. Reducing Risky Alcohol Use via Smartphone App Skills Training Among Adult Internet Help-Seekers: A Randomized Pilot Trial. Front Psychiatry. 2020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1:43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PMID: 32536880</w:t>
      </w:r>
    </w:p>
    <w:p w14:paraId="3CE3ABE7" w14:textId="7A2EF059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rthole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N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aeppe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-B, McNeely 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ushni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V, Cunningham JA. Smartphone application for unhealthy alcohol use: A pilot study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bu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38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3):285–291. PMID: 28113039</w:t>
      </w:r>
    </w:p>
    <w:p w14:paraId="7DCADC66" w14:textId="7384A910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rthole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N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Godinh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, Cunningham JA. Smartphone application for unhealthy alcohol use: Pilot randomized controlled trial in the general population. Drug Alcohol Depend. 201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95:101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105. PMID: 30611977</w:t>
      </w:r>
    </w:p>
    <w:p w14:paraId="52B82460" w14:textId="1C2CE055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lanker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oet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W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chipper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GM. Internet therapy versus 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internet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elf-help versus no treatment for problematic alcohol use: A randomized controlled trial. J Consul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sychol. 2011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79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3):330–341. PMID: 21534652</w:t>
      </w:r>
    </w:p>
    <w:p w14:paraId="43BDC461" w14:textId="3AB48BFF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lanker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oet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W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chipper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GM. Baseline predictors of treatment outcome in Internet-based alcohol interventions: a recursive partitioning analysis alongside a randomized trial. BMC Public Health. 2013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3:455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PMID: 23651767</w:t>
      </w:r>
    </w:p>
    <w:p w14:paraId="0C16D88B" w14:textId="5C3960F3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lastRenderedPageBreak/>
        <w:t xml:space="preserve">Bock BC, Barnett NP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hind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H, Rosen R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Walask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raficant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, et al. A text message intervention for alcohol risk reduction among community college students: TMAP.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6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63:107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113. PMID: 27450909</w:t>
      </w:r>
    </w:p>
    <w:p w14:paraId="7319CD67" w14:textId="3E65FB52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oß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L, Lehr D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chaub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P, Paz Castro R, Riper H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rkin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et al. Efficacy of a web-based intervention with and without guidance for employees with risky drinking: results of a three-arm randomized controlled trial. Addiction. 2018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13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4):635–646. PMID: 29105879</w:t>
      </w:r>
    </w:p>
    <w:p w14:paraId="0AC4B691" w14:textId="28125699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Boyle SC, Earle 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M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, McCabe N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LaBri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W. Increasing Chance-Based Uncertainty Reduces Heavy Drinkers’ Cognitive Reactance to Web-Based Personalized Normative Feedback. J Stud Alcohol Drugs. 2018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79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4):601–610. PMID: 30079876</w:t>
      </w:r>
    </w:p>
    <w:p w14:paraId="09F07A68" w14:textId="39B85CCE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rendrye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H, Johansen 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ucker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F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esvå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. A Pilot Randomized Controlled Trial of an Internet-Based Alcohol Intervention in a Workplace Setting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In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ed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5):768–777. PMID: 28755326</w:t>
      </w:r>
    </w:p>
    <w:p w14:paraId="0579A020" w14:textId="023BD43A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rendrye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H, Lund IO, Johansen AB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Riksheim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esvå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, </w:t>
      </w:r>
      <w:proofErr w:type="spellStart"/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uckert</w:t>
      </w:r>
      <w:proofErr w:type="spellEnd"/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F. Balance--a pragmatic randomized controlled trial of an online intensive self-help alcohol intervention. Addiction. 2014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09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2):218–226. PMID: 24134709</w:t>
      </w:r>
    </w:p>
    <w:p w14:paraId="0234CAFD" w14:textId="534370B6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Brief DJ, Rubin A, Keane T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nggass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L, Roy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Helmut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, et al. Web intervention for OEF/OIF veterans with problem drinking and PTSD symptoms: a randomized clinical trial. J Consul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sychol. 2013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81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5):890–900. PMID: 23875821</w:t>
      </w:r>
    </w:p>
    <w:p w14:paraId="6CCB4ED5" w14:textId="3C26E916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Brief D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olha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Ryb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D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nggass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L, Rubin A, Roy M, et al. Web-based alcohol intervention for veterans: PTSD, combat exposure, and alcohol outcomes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sycho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rauma. 2018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0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2):154–162. PMID: 28569525</w:t>
      </w:r>
    </w:p>
    <w:p w14:paraId="58A16480" w14:textId="2EF6B0DC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Brooks AC, Ryder D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aris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D, Kirby KC. Feasibility and effectiveness of computer-based therapy in community treatment.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buse Treat. 2010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39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3):227–235. PMID: 20667682</w:t>
      </w:r>
    </w:p>
    <w:p w14:paraId="110AE0AF" w14:textId="759DD411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udney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J, Fearer S, Walker DD, Stanger 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hostens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Grabinsk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et al. An initial trial of a computerized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iora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intervention for cannabis use disorder. Drug Alcohol Depend. 2011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15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–2):74–79. PMID: 21131143</w:t>
      </w:r>
    </w:p>
    <w:p w14:paraId="4B38FBA4" w14:textId="654B7666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udney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J, Stanger 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ilford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M, Scherer EB, Brown PC, Li Z, et al. Computer-assisted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iora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herapy and contingency management for cannabis use disorder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sycho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5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9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3):501–511. PMID: 25938629</w:t>
      </w:r>
    </w:p>
    <w:p w14:paraId="6BA7A9C6" w14:textId="7552451F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Campbell ANC, Montgomery L, Sanchez 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avlicov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Hu M, Newville H, et al. Racial/ethnic subgroup differences in outcomes and acceptability of an Internet-delivered intervention for substance use disorders.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th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buse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6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4):460–478. PMID: 28368740</w:t>
      </w:r>
    </w:p>
    <w:p w14:paraId="32A30C9F" w14:textId="79DA86AA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Campbell AN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une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V, Matthews AG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titz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iel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G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olsky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D, et al. Internet-delivered treatment for substance abuse: a multisite randomized controlled trial. 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m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 Psychiatry. 2014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71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6):683–690. PMID: 24700332</w:t>
      </w:r>
    </w:p>
    <w:p w14:paraId="7E9ACF66" w14:textId="62F8DBBF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Campbell AN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une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V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avlicov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Hatch-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aillett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Hu M-C, Bailey GL, et al. Gender-based Outcomes and Acceptability of a Computer-assisted Psychosocial Intervention for Substance Use Disorders.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buse Treat. 2015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53:9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15. PMID: 25613105</w:t>
      </w:r>
    </w:p>
    <w:p w14:paraId="4A5C241B" w14:textId="07BD6038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Campbell W, Hester R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Lenber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L, Delaney HD. Overcoming Addictions, a Web-Based Application, and SMART Recovery, an Online and In-Person Mutual Help Group for Problem Drinkers, Part 2: Six-Month Outcomes of a Randomized </w:t>
      </w: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lastRenderedPageBreak/>
        <w:t>Controlled Trial and Qualitative Feedback From Participants. J Med Internet Res. 2016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8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0):e262. PMID: 27701064</w:t>
      </w:r>
    </w:p>
    <w:p w14:paraId="375E450A" w14:textId="29955D36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Carey KB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alestrier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G, Miller MB, Merrill JE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iBell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M, Benz MB. Efficacy of the College Drinkers Check-Up for Student Drinkers Living Off Campus. J Stud Alcohol Drugs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78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4):571–579. PMID: 28728639</w:t>
      </w:r>
    </w:p>
    <w:p w14:paraId="19EB7EE3" w14:textId="0182E8E4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Carey KB, Carey MP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Hens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J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Maist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S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DeMartin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KS. </w:t>
      </w: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Brief alcohol interventions for mandated college students: comparison of face-to-face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ounselin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nd computer-delivered interventions. Addiction. 2011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06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3):528–537. PMID: 21059184</w:t>
      </w:r>
    </w:p>
    <w:p w14:paraId="23B7E748" w14:textId="335E1113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Carrà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G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Crocam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C, Bartoli F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Carrett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D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Schivalocch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Bebbingt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PE, et al. </w:t>
      </w: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Impact of a Mobile E-Health Intervention on Binge Drinking in Young People: The Digital-Alcohol Risk Alertness Notifying Network for Adolescents and Young Adults Project.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dolesc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Health. 2016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58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5):520–526. PMID: 27107907</w:t>
      </w:r>
    </w:p>
    <w:p w14:paraId="1E71E3BE" w14:textId="7BFE94CD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hiauzz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, Green TC, Lord S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hum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, Goldstein M. My student body: a high-risk drinking prevention web site for college students. J Am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ol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Health. 2005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53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6):263–274. PMID: 15900990</w:t>
      </w:r>
    </w:p>
    <w:p w14:paraId="717F1610" w14:textId="35E6A65E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ho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Zlotnick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, Strong DR, Squires DD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apé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, Mello MJ. BSAFER: A Web-based intervention for drug use and intimate partner violence demonstrates feasibility and acceptability among women in the emergency department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bu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6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37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3):441–449. PMID: 26714233</w:t>
      </w:r>
    </w:p>
    <w:p w14:paraId="0FDEA116" w14:textId="43D48323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Christensen DR, Landes RD, Jackson L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Marsc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L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Mancin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MJ, Chopra MP, et al. </w:t>
      </w: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Adding an Internet-delivered treatment to an efficacious treatment package for opioid dependence. J Consul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sychol. 2014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82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6):964–972. PMID: 25090043</w:t>
      </w:r>
    </w:p>
    <w:p w14:paraId="4340A472" w14:textId="3604EC0A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Cochran G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titz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Campbell ANC, Hu M-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Vandrey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une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V. Web-based treatment for substance use disorders: differential effects by primary substance.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5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45:191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194. PMID: 25697725</w:t>
      </w:r>
    </w:p>
    <w:p w14:paraId="4784BA76" w14:textId="289D69AF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Collins SE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irouac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Lewis M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Witkiewitz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Carey KB. Randomized controlled trial of web-based decisional balance feedback and personalized normative feedback for college drinkers. J Stud Alcohol Drugs. 2014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75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6):982–992. PMID: 25343656</w:t>
      </w:r>
    </w:p>
    <w:p w14:paraId="6681B43C" w14:textId="7BE47C66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Copeland 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Rook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, Rodriquez D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orber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M, Gibson L. Comparison of brief versus extended personalised feedback in an online intervention for cannabis users: Short-term findings of a randomised trial.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buse Treat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76:43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48. PMID: 28162849</w:t>
      </w:r>
    </w:p>
    <w:p w14:paraId="3F336EC7" w14:textId="734C6C72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Crane D, Garnett 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ichi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, West R, Brown J. A smartphone app to reduce excessive alcohol consumption: Identifying the effectiveness of intervention components in a factorial randomised control trial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c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ep. 2018;8(1)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:438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</w:t>
      </w:r>
    </w:p>
    <w:p w14:paraId="7633A0BB" w14:textId="0444FE3D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Cunningham J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Hendersho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S, Murphy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eighbor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. Pragmatic randomized controlled trial of providing access to a brief personalized alcohol feedback intervention in university students.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c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rac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2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7:21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PMID: 23185985</w:t>
      </w:r>
    </w:p>
    <w:p w14:paraId="5A946953" w14:textId="1C87478D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Cunningham JA, Shorter GW, Murphy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ushni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V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Rehm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Hendersho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S. Randomized Controlled Trial of a Brief Versus Extended Internet Intervention for Problem Drinkers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In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ed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5):760–767. PMID: 27770293</w:t>
      </w:r>
    </w:p>
    <w:p w14:paraId="3C606B24" w14:textId="56584CE1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lastRenderedPageBreak/>
        <w:t xml:space="preserve">Cunningham JA, Wild T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ordingley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, van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ierl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, Humphreys K. A randomized controlled trial of an internet-based intervention for alcohol abusers. Addiction. 200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0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2):2023–2032. PMID: 19922569</w:t>
      </w:r>
    </w:p>
    <w:p w14:paraId="13BFDAA3" w14:textId="73C12E54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Cunningham JA, Wild T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ordingley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, Van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ierl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, Humphreys K. Twelve-month follow-up results from a randomized controlled trial of a brief personalized feedback intervention for problem drinkers. Alcohol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lcoho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0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45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3):258–262. PMID: 20150170</w:t>
      </w:r>
    </w:p>
    <w:p w14:paraId="491A1DE4" w14:textId="4C6F89DA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unningham JA. Comparison of two internet-based interventions for problem drinkers: randomized controlled trial. J Med Internet Res. 2012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4):e107. PMID: 22954459</w:t>
      </w:r>
    </w:p>
    <w:p w14:paraId="45D689A1" w14:textId="4DC43FA7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eady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Mills KL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eess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Kay-Lambkin F. An Online Intervention for Co-Occurring Depression and Problematic Alcohol Use in Young People: Primary Outcomes From a Randomized Controlled Trial. J Med Internet Res. 2016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8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3):e71. PMID: 27009465</w:t>
      </w:r>
    </w:p>
    <w:p w14:paraId="645A69C3" w14:textId="29E81B03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elrahim-Howlet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Chambers CD, Clapp JD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Xu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, Duke K, Moyer RJ, et al. Web-based assessment and brief intervention for alcohol use in women of childbearing potential: a report of the primary findings. Alcohol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xp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es. 2011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35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7):1331–1338. PMID: 21410488</w:t>
      </w:r>
    </w:p>
    <w:p w14:paraId="1E400A79" w14:textId="2C269F34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eMartin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S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chilsky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L, Palmer 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Feh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D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Zimbrea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, O’Malley SS, et al. Text Messaging to Reduce Alcohol Relapse in Prelisting Liver Transplant Candidates: A Pilot Feasibility Study. Alcohol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xp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es. 2018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42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4):761–769. PMID: 29498753</w:t>
      </w:r>
    </w:p>
    <w:p w14:paraId="0A30859E" w14:textId="6B51FFBE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ouma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DM, McKinley LL, Book P. Evaluation of two Web-based alcohol interventions for mandated college students.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buse Treat. 200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36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):65–74. PMID: 18657941</w:t>
      </w:r>
    </w:p>
    <w:p w14:paraId="68B589A7" w14:textId="1D79F4DE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u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L, Gonzalez VM. Smartphone-based, momentary intervention for alcohol cravings amongst individuals with an alcohol use disorder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sycho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31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5):601–607. PMID: 28703611</w:t>
      </w:r>
    </w:p>
    <w:p w14:paraId="0C4BC3D5" w14:textId="7DA092EA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u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L, Gonzalez VM, Campbell K. Results of a pilot test of a self-administered smartphone-based treatment system for alcohol use disorders: usability and early outcomes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bu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4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35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2):168–175. PMID: 24821354</w:t>
      </w:r>
    </w:p>
    <w:p w14:paraId="30945E57" w14:textId="66E2C8C8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unn ME, Fried-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omerste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Flor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N, Hall TV, Dvorak RD. Reducing alcohol use in mandated college students: A comparison of a Brief Motivational Intervention (BMI) and the Expectancy Challenge Alcohol Literacy Curriculum (ECALC)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xp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sychopharmaco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20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8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):87–98. PMID: 31008641</w:t>
      </w:r>
    </w:p>
    <w:p w14:paraId="184F6C4A" w14:textId="297A650D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lis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, Davies G, Ward J. An Outcomes Evaluation of Computerized Treatment for Problem Drinking using Breaking Free Online. Alcoholism Treatment Quarterly. 2015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33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2):185–196.</w:t>
      </w:r>
    </w:p>
    <w:p w14:paraId="4C0E7856" w14:textId="27C761F5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lis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, Davies G, Ward J. Effectiveness of Computer-Assisted Therapy for Substance Dependence Using Breaking Free Online: Subgroup Analyses of a Heterogeneous Sample of Service Users. JMIR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en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Health. 2015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2):e13. PMID: 26543918</w:t>
      </w:r>
    </w:p>
    <w:p w14:paraId="363D57D7" w14:textId="2BFAE149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lis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, Jones A, Ward J, Davies G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ugdal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. Examining effectiveness of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ailorabl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omputer-assisted therapy programmes for substance misuse: Programme usage and clinical outcomes data from Breaking Free Online.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74:140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147. PMID: 28645092</w:t>
      </w:r>
    </w:p>
    <w:p w14:paraId="739FEFE7" w14:textId="60DE26CA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lastRenderedPageBreak/>
        <w:t>Fazzin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L, Rose GL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Helz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E. An experimental test of assessment reactivity within a web-based brief alcohol intervention study for college students.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6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52:66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74. PMID: 26363306</w:t>
      </w:r>
    </w:p>
    <w:p w14:paraId="377EBF1D" w14:textId="5773689C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Finfgeld-Connet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D, Madsen R. Web-based treatment of alcohol problems among rural women.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sychosoc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ur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en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Health Serv. 2008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46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9):46–53. PMID: 18823000</w:t>
      </w:r>
    </w:p>
    <w:p w14:paraId="232B029C" w14:textId="4C69DC1B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Gajeck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nderss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Rosendah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I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inadinovic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Fredrikss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Berman AH. Skills Training via Smartphone App for University Students with Excessive Alcohol Consumption: a Randomized Controlled Trial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In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ed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5):778–788. PMID: 28224445</w:t>
      </w:r>
    </w:p>
    <w:p w14:paraId="323581FF" w14:textId="662D76A6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Gajeck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Berman AH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inadinovic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Rosendah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I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nderss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. Mobile phone brief intervention applications for risky alcohol use among university students: a randomized controlled study.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c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rac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4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9:11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PMID: 24985342</w:t>
      </w:r>
    </w:p>
    <w:p w14:paraId="3BBE5954" w14:textId="421A76E2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Geisn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I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Varvi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-Weld L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ittman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allet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urris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. Brief web-based intervention for college students with comorbid risky alcohol use and depressed mood: does it work and for whom?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5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42:36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43. PMID: 25462652</w:t>
      </w:r>
    </w:p>
    <w:p w14:paraId="1293D50D" w14:textId="270F5D78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Gilmore A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ountres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E. Reducing drinking to cope among heavy episodic drinking college women: Secondary outcomes of a web-based combined alcohol use and sexual assault risk reduction intervention.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6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61:10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111. PMID: 27262965</w:t>
      </w:r>
    </w:p>
    <w:p w14:paraId="421E9889" w14:textId="2940CC14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Gilmore A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ountres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E, </w:t>
      </w:r>
      <w:proofErr w:type="spellStart"/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elmanoff</w:t>
      </w:r>
      <w:proofErr w:type="spellEnd"/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George WH. Reducing Heavy Episodic Drinking, Incapacitation, and Alcohol-Induced Blackouts: Secondary Outcomes of a Web-Based Combined Alcohol Use and Sexual Assault Risk Reduction Intervention. Violence Against Women. 2018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1):1299–1313. PMID: 30078370</w:t>
      </w:r>
    </w:p>
    <w:p w14:paraId="51B4352E" w14:textId="1D24E292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Gilmore AK, Lewis MA, George WH. A randomized controlled trial targeting alcohol use and sexual assault risk among college women at high risk for victimization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es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h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5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74:38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49. PMID: 26408290</w:t>
      </w:r>
    </w:p>
    <w:p w14:paraId="1EE695F4" w14:textId="1C5A512B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Glass JE, McKay JR, Gustafson DH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ornfield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Rathouz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cTavis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FM, et al. Treatment seeking as a mechanism of change in a randomized controlled trial of a mobile health intervention to support recovery from alcohol use disorders.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buse Treat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77:57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66. PMID: 28476273</w:t>
      </w:r>
    </w:p>
    <w:p w14:paraId="78B8C36F" w14:textId="29BA8C39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Gonzales R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n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, Murphy D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Glik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D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ng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D. Substance use recovery outcomes among a cohort of youth participating in a mobile-based texting aftercare pilot program.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buse Treat. 2014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47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):20–26. PMID: 24629885</w:t>
      </w:r>
    </w:p>
    <w:p w14:paraId="08BCA496" w14:textId="1422B3B3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Gonzales-Castaneda R, McKay JR, Steinberg J, Winters KC, Yu CH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Valdovino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IC, et al. Testing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ediationa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rocesses of substance use relapse among youth who participated in a mobile texting aftercare project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bu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12. PMID: 31638878</w:t>
      </w:r>
    </w:p>
    <w:p w14:paraId="2A9652C3" w14:textId="7F78E02A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Gonzalez V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u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L. Comparison of a smartphone app for alcohol use disorders with an Internet-based intervention plus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ibliotherapy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: A pilot study. J Consul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sychol. 2015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83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2):335–345. PMID: 25622202</w:t>
      </w:r>
    </w:p>
    <w:p w14:paraId="4E41CCB0" w14:textId="2212D06E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Guarin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H, Acosta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arsc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L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Xi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H, Aponte-Melendez Y. A mixed-methods evaluation of the feasibility, acceptability, and preliminary efficacy of a mobile intervention for methadone maintenance clients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sycho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6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30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):1–11. PMID: 26618796</w:t>
      </w:r>
    </w:p>
    <w:p w14:paraId="04A11F68" w14:textId="0E9B8065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lastRenderedPageBreak/>
        <w:t>Guillemon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ogorda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alpa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B, Nguyen-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han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V, Richard J-B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rwids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. Effectiveness of a web-based intervention to reduce alcohol consumption among French hazardous drinkers: a randomized controlled trial. Health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duc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es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32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4):332–342. PMID: 28854571</w:t>
      </w:r>
    </w:p>
    <w:p w14:paraId="60B6D934" w14:textId="56341C84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Gustafson DH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cTavis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F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hi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-Y, Atwood AK, Johnson RA, Boyle MG, et al. A smartphone application to support recovery from alcoholism: a randomized clinical trial. JAMA Psychiatry. 2014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71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5):566–572. PMID: 24671165</w:t>
      </w:r>
    </w:p>
    <w:p w14:paraId="5AB6BF36" w14:textId="0D4198DE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Hansen ABG, Becker U, Nielsen AS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Grønbæk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olstrup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S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hygese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LC. Internet-based brief personalized feedback intervention in a non-treatment-seeking population of adult heavy drinkers: a randomized controlled trial. J Med Internet Res. 2012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4):e98. PMID: 22846542</w:t>
      </w:r>
    </w:p>
    <w:p w14:paraId="349FAB6D" w14:textId="24EA13B8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Haskins BL, Davis-Martin R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ba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B, Baumann B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Harrals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, Boudreaux ED. Health Evaluation and Referral Assistant: A Randomized Controlled Trial of a Web-Based Screening, Brief Intervention, and Referral to Treatment System to Reduce Risky Alcohol Use Among Emergency Department Patients. J Med Internet Res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9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5):e119. PMID: 28461283</w:t>
      </w:r>
    </w:p>
    <w:p w14:paraId="0DECB74A" w14:textId="4722E7A6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Hau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Luch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J, John U, Meyer 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chaub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P. A pilot study on the feasibility and acceptability of a text message-based aftercare treatment programme among alcohol outpatients. Alcohol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lcoho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5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50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2):188–194. PMID: 25600249</w:t>
      </w:r>
    </w:p>
    <w:p w14:paraId="378ED6A0" w14:textId="385D29C0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Hester RK, Delaney HD, Campbell W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Handmak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N. A web application for moderation training: initial results of a randomized clinical trial.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buse Treat. 200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37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3):266–276. PMID: 19339137</w:t>
      </w:r>
    </w:p>
    <w:p w14:paraId="2CEE780F" w14:textId="1A4835A2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Hester RK, Delaney HD, Campbell W. ModerateDrinking.Com and moderation management: outcomes of a randomized clinical trial with non-dependent problem drinkers. J Consul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sychol. 2011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79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2):215–224. PMID: 21319896</w:t>
      </w:r>
    </w:p>
    <w:p w14:paraId="07A8DD64" w14:textId="4C84CD28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Hester RK, Delaney HD, Campbell W. The college drinker’s check-up: outcomes of two randomized clinical trials of a computer-delivered intervention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sycho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2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6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):1–12. PMID: 21823769</w:t>
      </w:r>
    </w:p>
    <w:p w14:paraId="22600398" w14:textId="497D761E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Hester R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Lenber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L, Campbell W, Delaney HD. Overcoming Addictions, a Web-based application, and SMART Recovery, an online and in-person mutual help group for problem drinkers, part 1: three-month outcomes of a randomized controlled trial. J Med Internet Res. 2013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5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7):e134. PMID: 23846588</w:t>
      </w:r>
    </w:p>
    <w:p w14:paraId="5CF5EF54" w14:textId="5FA00A57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Hester RK, Squires DD, Delaney HD. The Drinker’s Check-up: 12-month outcomes of a controlled clinical trial of a stand-alone software program for problem drinkers.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buse Treat. 2005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8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2):159–169. PMID: 15780546</w:t>
      </w:r>
    </w:p>
    <w:p w14:paraId="1A58822A" w14:textId="065B48D1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Hunter R, Wallace P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truzz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Vedov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D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cafur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F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ersa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, et al. Randomised controlled non-inferiority trial of primary care-based facilitated access to an alcohol reduction website: cost-effectiveness analysis. BMJ Open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7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1):e014577. PMID: 29102983</w:t>
      </w:r>
    </w:p>
    <w:p w14:paraId="4874D362" w14:textId="720D97A3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Ingersoll K, Frederick C, MacDonnell 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Ritterband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L, Lord H, Jones B, et al. A Pilot RCT of an Internet Intervention to Reduce the Risk of Alcohol-Exposed Pregnancy. Alcohol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xp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es. 2018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42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6):1132–1144. PMID: 29741798</w:t>
      </w:r>
    </w:p>
    <w:p w14:paraId="1A097B54" w14:textId="58E92C75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Jo S-J, Lee HK, Kang K, Joe KH, Lee S-B. Efficacy of a Web-Based Screening and Brief Intervention to Prevent Problematic Alcohol Use in Korea: Results of a Randomized Controlled Trial. Alcohol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xp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es. 201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43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0):2196–2202. PMID: 31386203</w:t>
      </w:r>
    </w:p>
    <w:p w14:paraId="6F0DC52E" w14:textId="42455557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lastRenderedPageBreak/>
        <w:t xml:space="preserve">Johansson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inadinovic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Hammarber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ndström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Hermanss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U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ndreass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, et al. Web-Based Self-Help for Problematic Alcohol Use: a Large Naturalistic Study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In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ed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5):749–759. PMID: 27900733</w:t>
      </w:r>
    </w:p>
    <w:p w14:paraId="37B41B1B" w14:textId="6D3F6376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Johnston DC, Mathews WD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au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, Gustafson DH. Using Smartphones to Improve Treatment Retention Among Impoverished Substance-Using Appalachian Women: A Naturalistic Study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buse. 201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3:1178221819861377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PMID: 31312084</w:t>
      </w:r>
    </w:p>
    <w:p w14:paraId="4C798C26" w14:textId="22EFF7D1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Jonas B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ensi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-D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Leuschn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F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trüb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ossman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. Predictors of treatment response in a web-based intervention for cannabis users. Interne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Inter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8:100261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PMID: 31890614</w:t>
      </w:r>
    </w:p>
    <w:p w14:paraId="6C4C4240" w14:textId="47226DAC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Jonas B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ensi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-D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ossman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trüb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. Effects of Treatment Length and Chat-Based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ounselin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in a Web-Based Intervention for Cannabis Users: Randomized Factorial Trial. J Med Internet Res. 2018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0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5):e166. PMID: 29739738</w:t>
      </w:r>
    </w:p>
    <w:p w14:paraId="5D5CF7A6" w14:textId="039E7AF7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azem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D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orsar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B, Levine MJ, Li S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hehab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Fang F, et al. Effectiveness of a Theory-Based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Healt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Intervention for High-Risk Drinking in College Students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Use Misuse. 2020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55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0):1667–1676. PMID: 32394772</w:t>
      </w:r>
    </w:p>
    <w:p w14:paraId="4B2BF912" w14:textId="1EBE1B64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hadjesar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Z, Freemantle N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Link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, Hunter R, Murray E. Health on the web: randomised controlled trial of online screening and brief alcohol intervention delivered in a workplace setting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Lo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One. 2014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9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1):e112553. PMID: 25409454</w:t>
      </w:r>
    </w:p>
    <w:p w14:paraId="00BCA53C" w14:textId="27FE9F34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iluk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BD, Devore KA, Buck MB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ic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Frankfort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L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LaPagli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DM, 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t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l. Randomized Trial of Computerized Cognitive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iora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herapy for Alcohol Use Disorders: Efficacy as a Virtual Stand-Alone and Treatment Add-On Compared with Standard Outpatient Treatment. Alcohol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xp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es. 2016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40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9):1991–2000. PMID: 27488212</w:t>
      </w:r>
    </w:p>
    <w:p w14:paraId="1F7DA57C" w14:textId="65916495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iluk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BD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ic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, Buck MB, Devore K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Frankfort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L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LaPagli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DM, et al. Randomized Clinical Trial of Computerized and Clinician-Delivered CBT in Comparison With Standard Outpatient Treatment for Substance Use Disorders: Primary Within-Treatment and Follow-Up Outcomes. 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m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 Psychiatry. 2018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75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9):853–863. PMID: 29792052</w:t>
      </w:r>
    </w:p>
    <w:p w14:paraId="3340A8DC" w14:textId="37E7724B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Kim S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arsc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LA, Acosta M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Guarin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H, Aponte-Melendez Y. Can persons with a history of multiple addiction treatment episodes benefit from technology delivered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io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herapy? A moderating role of treatment history at baseline.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6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54:18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23. PMID: 26657820</w:t>
      </w:r>
    </w:p>
    <w:p w14:paraId="177BD837" w14:textId="5E1D9924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Klein AA, Anker JJ. Computer-based recovery support for patients receiving residential treatment for alcohol/drug dependence: relationship between program use and outcomes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elemed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 E Health. 2013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9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2):104–109. PMID: 23215735</w:t>
      </w:r>
    </w:p>
    <w:p w14:paraId="171CFDAF" w14:textId="42B0B919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Klein A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laymak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V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ugos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L, McKay JR. Computerized continuing care support for alcohol and drug dependence: a preliminary analysis of usage and outcomes.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buse Treat. 2012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42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):25–34. PMID: 21862275</w:t>
      </w:r>
    </w:p>
    <w:p w14:paraId="0FE0D768" w14:textId="71771D27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ypr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Hallet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Howa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, McManus 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aycock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B, Bowe S, et al. Randomized controlled trial of proactive web-based alcohol screening and brief intervention for university students. Arch Intern Med. 200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69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6):1508–1514. PMID: 19752409</w:t>
      </w:r>
    </w:p>
    <w:p w14:paraId="05A53318" w14:textId="61E2C501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ypr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Langley JD, Saunders JB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ashel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-Smith ML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Herbis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. Randomized controlled trial of web-based alcohol screening and brief intervention in primary care. Arch Intern Med. 2008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68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5):530–536. PMID: 18332300</w:t>
      </w:r>
    </w:p>
    <w:p w14:paraId="4CA9E216" w14:textId="55E33120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lastRenderedPageBreak/>
        <w:t>Kypr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cCambridg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Vat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, Bowe SJ, Saunders JB, Cunningham JA, et al. Web-based alcohol intervention for Māori university students: double-blind, multi-site randomized controlled trial. Addiction. 2013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08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2):331–338. PMID: 22925046</w:t>
      </w:r>
    </w:p>
    <w:p w14:paraId="12B029F0" w14:textId="3CE5456C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ypr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Saunders JB, Williams SM, McGee RO, Langley JD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ashel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-Smith ML, et al. Web-based screening and brief intervention for hazardous drinking: a double-blind randomized controlled trial. Addiction. 2004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99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1):1410–1417. PMID: 15500594</w:t>
      </w:r>
    </w:p>
    <w:p w14:paraId="0A347570" w14:textId="06D24F46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Leema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F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eMartin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S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Gueorguiev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ogueir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, Corbin WR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eighbor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, et al. Randomized controlled trial of a very brief, multicomponent web-based alcohol intervention for undergraduates with a focus on protective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iora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trategies. J Consul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sychol. 2016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8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1):1008–1015. PMID: 27599223</w:t>
      </w:r>
    </w:p>
    <w:p w14:paraId="5D632A32" w14:textId="0CE63635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Lévesque A, Campbell AN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avlicov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Hu M-C, Walker R, McClure EA, et al. Coping strategies as a mediator of internet-delivered psychosocial treatment: Secondary analysis from a NIDA CTN multisite effectiveness trial.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65:7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80. PMID: 27776269</w:t>
      </w:r>
    </w:p>
    <w:p w14:paraId="586FA6BA" w14:textId="16045B6C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Lewis M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Rhew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I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Fairli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M, Swanson A, Anderson 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ayse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D. Evaluating Personalized Feedback Intervention Framing with a Randomized Controlled Trial to Reduce Young Adult Alcohol-Related Sexual Risk Taking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re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ci. 201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0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3):310–320. PMID: 29511966</w:t>
      </w:r>
    </w:p>
    <w:p w14:paraId="3F638CFA" w14:textId="0B0919AA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Lian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D, Han H, Du J, Zhao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Hs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Y-I. </w:t>
      </w: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A pilot study of a smartphone application supporting recovery from drug addiction.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buse Treat. 2018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88:51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58. PMID: 29606226</w:t>
      </w:r>
    </w:p>
    <w:p w14:paraId="295C9D64" w14:textId="5A267ADD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Linowsk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iFulvi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GT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Fedorchak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D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ule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. Effectiveness of an Electronic Booster Session Delivered to Mandated Students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In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Q Community Health Educ. 2016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36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2):123–129. PMID: 26857563</w:t>
      </w:r>
    </w:p>
    <w:p w14:paraId="6A2B48CC" w14:textId="77777777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val="fr-CA"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Livingston NA, Mahoney CT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mera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V, Brief D, Rubin 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nggass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, et al. Changes in alcohol use, PTSD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hyperarousa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ymptoms, and intervention dropout following veterans’ use of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VetChang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.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. </w:t>
      </w:r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2020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;107:106401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. PMID: 32272356</w:t>
      </w:r>
    </w:p>
    <w:p w14:paraId="19082CF4" w14:textId="56F0AD0A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val="fr-CA"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Marino LA, Campbell AN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Pavlicov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M, Hu M, Nunes EV. </w:t>
      </w: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Social functioning outcomes among individuals with substance use disorders receiving internet-delivered community reinforcement approach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Use Misuse. 201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5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7):1067–1074. PMID: 30849925</w:t>
      </w:r>
    </w:p>
    <w:p w14:paraId="52C7101C" w14:textId="13D0AA9B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Marsc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L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Guarin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H, Acosta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Aponte-Melendez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Y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Cleland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Grabinsk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M, et al. </w:t>
      </w: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Web-based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iora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reatment for substance use disorders as a partial replacement of standard methadone maintenance treatment.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buse Treat. 2014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46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):43–51. PMID: 24060350</w:t>
      </w:r>
    </w:p>
    <w:p w14:paraId="5D478F14" w14:textId="79FE276D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Mason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notsc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G, Way T, Kim H, 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nipes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D. Text messaging to increase readiness to change alcohol use in college students. J Prim Prev. 2014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35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):47–52. PMID: 24114551</w:t>
      </w:r>
    </w:p>
    <w:p w14:paraId="1031F24C" w14:textId="2D8536B7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Mason MJ. Depressive symptoms moderate cannabis use for young adults in a Text-Delivered randomized clinical trial for cannabis use disorder.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20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04:106259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PMID: 31923797</w:t>
      </w:r>
    </w:p>
    <w:p w14:paraId="2DA23D91" w14:textId="01CC561C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Miller MB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iBell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M, Carey KB, Pedersen ER. Blackouts as a Moderator of Young Adult Veteran Response to Personalized Normative Feedback for Heavy Drinking. Alcohol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xp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es. 2018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42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6):1145–1153. PMID: 29602274</w:t>
      </w:r>
    </w:p>
    <w:p w14:paraId="3607EEA7" w14:textId="38E5C391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uenc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F, van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tolk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-Cooke 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uerbi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tadl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G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aume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, Shao S, et al. A Randomized Controlled Pilot Trial of Different Mobile Messaging Interventions for </w:t>
      </w: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lastRenderedPageBreak/>
        <w:t xml:space="preserve">Problem Drinking Compared to Weekly Drink Tracking. Hills RK, editor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Lo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ONE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2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2):e0167900.</w:t>
      </w:r>
    </w:p>
    <w:p w14:paraId="6FF2EC52" w14:textId="7A658076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Murphy JG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ennhard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A, Skidmore JR, Martens MP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cDevit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-Murphy ME. Computerized versus motivational interviewing alcohol interventions: impact on discrepancy, motivation, and drinking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sycho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0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4):628–639. PMID: 21198224</w:t>
      </w:r>
    </w:p>
    <w:p w14:paraId="016A0A10" w14:textId="111052FC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Murphy JG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ennhard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Yurasek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M, Skidmore JR, Martens MP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acKillop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, et al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iora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conomic predictors of brief alcohol intervention outcomes. J Consul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sychol. 2015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83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6):1033–1043. PMID: 26167945</w:t>
      </w:r>
    </w:p>
    <w:p w14:paraId="08F6772C" w14:textId="1D38B496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Murray E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Link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, Harwood E, Conroy S, Stevenson F, Godfrey C. Widening access to treatment for alcohol misuse: description and formative evaluation of an innovative web-based service in one primary care trust. Alcohol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lcoho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2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47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6):697–701. PMID: 22917754</w:t>
      </w:r>
    </w:p>
    <w:p w14:paraId="166D70DF" w14:textId="62380514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Neighbors C, Lewis MA, Atkins DC, Jensen MM, Walter T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Fosso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N, et al. </w:t>
      </w: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Efficacy of web-based personalized normative feedback: a two-year randomized controlled trial. J Consul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sychol. 2010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78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6):898–911. PMID: 20873892</w:t>
      </w:r>
    </w:p>
    <w:p w14:paraId="4A7E6841" w14:textId="45FC90B4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Osill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C, Paddock S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Leining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J, D’Amico EJ, Ewing BA, Watkins KE. A pilot study comparing in-person and web-based motivational interviewing among adults with a first-time DUI offense.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c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rac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5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0:18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PMID: 26334629</w:t>
      </w:r>
    </w:p>
    <w:p w14:paraId="366E23AC" w14:textId="39A64F06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alfa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P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Zissers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, </w:t>
      </w:r>
      <w:proofErr w:type="spellStart"/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aitz</w:t>
      </w:r>
      <w:proofErr w:type="spellEnd"/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. Using personalized feedback to reduce alcohol use among hazardous drinking college students: the moderating effect of alcohol-related negative consequences.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1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36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5):539–542. PMID: 21295919</w:t>
      </w:r>
    </w:p>
    <w:p w14:paraId="5DBBD69D" w14:textId="05F0691D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Paris M, Silva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Añez-Nav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L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Jaramill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Y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Kiluk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BD, Gordon MA, et al. </w:t>
      </w: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Culturally Adapted, Web-Based Cognitive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iora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herapy for Spanish-Speaking Individuals With Substance Use Disorders: A Randomized Clinical Trial. 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m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 Public Health. 2018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08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1):1535–1542. PMID: 30252519</w:t>
      </w:r>
    </w:p>
    <w:p w14:paraId="51E6D1F4" w14:textId="0D1F62D3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Pedersen ER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ara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L, Marshall GN, Schell TL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eighbor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. A randomized controlled trial of a web-based, personalized normative feedback alcohol intervention for young-adult veterans. J Consul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sychol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85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5):459–470. PMID: 28287799</w:t>
      </w:r>
    </w:p>
    <w:p w14:paraId="78A34C5A" w14:textId="7CC2D9CB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ossemat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Johnson EM, Emery JB, Wade M, Acosta M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arsc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LA, et al. A pilot 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tudy comparing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eer supported web-based CBT to self-managed web CBT for primary care veterans with PTSD and hazardous alcohol use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sychiat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Rehabi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. 201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42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3):305–313. PMID: 30489140</w:t>
      </w:r>
    </w:p>
    <w:p w14:paraId="5AD16099" w14:textId="15319E9C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Riper H, Kramer 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mi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F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onij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B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chipper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G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uijper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. Web-based self-help for problem drinkers: a pragmatic randomized trial. Addiction. 2008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03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2):218–227. PMID: 18199300</w:t>
      </w:r>
    </w:p>
    <w:p w14:paraId="49DF00EA" w14:textId="5AD92489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Rook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E, Gates P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orber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M, Copeland J. Applying technology to the treatment of cannabis use disorder: comparing telephone versus Internet delivery using data from two completed trials.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buse Treat. 2014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46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):78–84. PMID: 24051076</w:t>
      </w:r>
    </w:p>
    <w:p w14:paraId="3A9681F2" w14:textId="55A86CE6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chaub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P, Castro RP, Wenger A, Baumgartner C, Stark L, Ebert DD, et al. Web-based self-help with and without cha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ounselin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o reduce cocaine use in cocaine misusers: Results of a three-arm randomized controlled trial. Interne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Inter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7:100251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PMID: 31193584</w:t>
      </w:r>
    </w:p>
    <w:p w14:paraId="21BD7B0A" w14:textId="78B012AA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chaub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Sullivan R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Hau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, Stark L. Web-based cognitive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iora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elf-help intervention to reduce cocaine consumption in problematic cocaine users: randomized controlled trial. J Med Internet Res. 2012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6):e166. PMID: 23192752</w:t>
      </w:r>
    </w:p>
    <w:p w14:paraId="334BA7BB" w14:textId="5F9A766D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lastRenderedPageBreak/>
        <w:t xml:space="preserve">Schulz DN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ande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remer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P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Reinwand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D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Jand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, de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Vrie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H. Effects of a Web-based tailored intervention to reduce alcohol consumption in adults: randomized controlled trial. J Med Internet Res. 2013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5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9):e206. PMID: 24045005</w:t>
      </w:r>
    </w:p>
    <w:p w14:paraId="41A0F8B1" w14:textId="0F625B45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Sharpe S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oo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B, Whittaker R, Lee AC, Reid P, Civil I, et al. Effect of a text message intervention to reduce hazardous drinking among injured patients discharged from a trauma ward: a randomized controlled trial. NPJ Digit Med. 2018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:13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PMID: 31304298</w:t>
      </w:r>
    </w:p>
    <w:p w14:paraId="361DDA22" w14:textId="69509668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Sharpe S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oo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B, Whittaker R, Lee AC, Reid P, Civil I, et al. Effect of a text message intervention on alcohol-related harms and behaviours: secondary outcomes of a randomised controlled trial. BMC Res Notes. 201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2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):267. PMID: 31088559</w:t>
      </w:r>
    </w:p>
    <w:p w14:paraId="44B12276" w14:textId="1BA7551E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hri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LA, Rhoads A, Burke P, Walls C, Blood EA. Real-time, contextual intervention using mobile technology to reduce marijuana use among youth: a pilot study.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4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39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):173–180. PMID: 24139665</w:t>
      </w:r>
    </w:p>
    <w:p w14:paraId="0EF39E92" w14:textId="19CE1402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Shulman M, Campbell 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avlicov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Hu M-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haronovic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une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V. Cognitive functioning and treatment outcomes in a randomized controlled trial of internet-delivered drug and alcohol treatment. 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m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 Addict. 2018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7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6):509–515. PMID: 30091814</w:t>
      </w:r>
    </w:p>
    <w:p w14:paraId="12EEB321" w14:textId="0E1294D5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inadinovic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Johansson M, Johansson A-S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Lundqvi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, Lindner P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Hermanss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U. Guided web-based treatment program for reducing cannabis use: a randomized controlled trial.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c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rac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20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5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):9. PMID: 32070417</w:t>
      </w:r>
    </w:p>
    <w:p w14:paraId="34D9146B" w14:textId="5F27B38F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inadinovic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Wennber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, Berman AH. Targeting problematic users of illicit drugs with Internet-based screening and brief intervention: a randomized controlled trial. Drug Alcohol Depend. 2012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26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–2):42–50. PMID: 22613182</w:t>
      </w:r>
    </w:p>
    <w:p w14:paraId="6C27A8A2" w14:textId="27A7D473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inadinovic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Wennber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, Berman AH. Internet-based screening and brief intervention for illicit drug users: a randomized controlled trial with 12-month follow-up. J Stud Alcohol Drugs. 2014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75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2):313–318. PMID: 24650825</w:t>
      </w:r>
    </w:p>
    <w:p w14:paraId="069448C6" w14:textId="576B1B18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inadinovic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Wennber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, Johansson M, Berman AH. Targeting individuals with problematic alcohol use via Web-based cognitive-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iora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elf-help modules, personalized screening feedback or assessment only: a randomized controlled trial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u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ddict Res. 2014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0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6):305–318. PMID: 25300885</w:t>
      </w:r>
    </w:p>
    <w:p w14:paraId="1E3B1D73" w14:textId="475957FA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Steers M-LN, Coffman AD, Wickham RE, Bryan JL, Caraway L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eighbor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. Evaluation of Alcohol-Related Personalized Normative Feedback With and Without an Injunctive Message. J Stud Alcohol Drugs. 2016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77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2):337–342. PMID: 26997192</w:t>
      </w:r>
    </w:p>
    <w:p w14:paraId="6AF29666" w14:textId="04F45340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ffolett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B, Callaway 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rista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, Kraemer K, Clark DB. Text-message-based drinking assessments and brief interventions for young adults discharged from the emergency department. Alcohol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xp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es. 2012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36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3):552–560. PMID: 22168137</w:t>
      </w:r>
    </w:p>
    <w:p w14:paraId="1DCE75C0" w14:textId="3338BA32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ffolett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B, Chung T. Patterns of Change in Weekend Drinking Cognitions Among Non-Treatment-Seeking Young Adults During Exposure to a 12-Week Text Message Intervention. J Stud Alcohol Drugs. 2016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77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6):914–923. PMID: 27797693</w:t>
      </w:r>
    </w:p>
    <w:p w14:paraId="40D38684" w14:textId="138996D3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ffolett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B, Huber 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irisc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L, Clark D, Chung T. The effect of SMS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io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hange techniques on event-level desire to get drunk in young adults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sycho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20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3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2):320–326. PMID: 31750698</w:t>
      </w:r>
    </w:p>
    <w:p w14:paraId="58EAE509" w14:textId="02B165AB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ffolett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B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rista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, Callaway C, Kim KH, Chung T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ont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M, et al. A text message alcohol intervention for young adult emergency department patients: a randomized clinical trial. Ann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mer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ed. 2014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6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6):664-672.e4. PMID: 25017822</w:t>
      </w:r>
    </w:p>
    <w:p w14:paraId="245DF469" w14:textId="37AF6CF0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lastRenderedPageBreak/>
        <w:t>Suffolett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B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Krista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J, Chung T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Jeon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K, Fabio A, Monti P, et al. </w:t>
      </w: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An Interactive Text Message Intervention to Reduce Binge Drinking in Young Adults: A Randomized Controlled Trial with 9-Month Outcomes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Lo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One. 2015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0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1):e0142877. PMID: 26580802</w:t>
      </w:r>
    </w:p>
    <w:p w14:paraId="270BE7B5" w14:textId="14CC8044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ndström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ék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N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raepelie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Fahlk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Gajeck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Jakobs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et al. High- versus low-intensity internet interventions for alcohol use disorders: results of a three-armed randomized controlled superiority trial. Addiction. 2020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15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5):863–874. PMID: 31691413</w:t>
      </w:r>
    </w:p>
    <w:p w14:paraId="2F85CF4B" w14:textId="232EF015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ndström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Gajeck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Johansson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lanker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inadinovic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tenlund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-Gens E, et al. Guided and Unguided Internet-Based Treatment for Problematic Alcohol Use - A Randomized Controlled Pilot Trial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Lo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One. 2016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1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7):e0157817. PMID: 27383389</w:t>
      </w:r>
    </w:p>
    <w:p w14:paraId="0E991CA3" w14:textId="582B98C5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ndström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raepelie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ék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N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Fahlk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ald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V, Berman AH. High-intensity therapist-guided internet-based cognitive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io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herapy for alcohol use disorder: a pilot study. BMC Psychiatry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7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):197. PMID: 28549424</w:t>
      </w:r>
    </w:p>
    <w:p w14:paraId="5E91B09C" w14:textId="66D88BAD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sukid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, Crum RM, Stuart E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ojtaba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. Generalizability of the findings from a randomized controlled trial of a web-based substance use disorder intervention. 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m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 Addict. 2018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7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3):231–237. PMID: 29569403</w:t>
      </w:r>
    </w:p>
    <w:p w14:paraId="78582853" w14:textId="43172692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ahaney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D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alfa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P. Text messaging as an adjunct to a web-based intervention for college student alcohol use: A preliminary study.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73:63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66. PMID: 28478315</w:t>
      </w:r>
    </w:p>
    <w:p w14:paraId="2621BC83" w14:textId="0DCB5DA4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ai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cKet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, Kay-Lambkin F, Carron-Arthur B, Bennett A, Bennett K, et al. Six-month outcomes of a Web-based intervention for users of amphetamine-type stimulants: randomized controlled trial. J Med Internet Res. 2015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7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4):e105. PMID: 25925801</w:t>
      </w:r>
    </w:p>
    <w:p w14:paraId="625B10D1" w14:textId="371C9396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ai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J, Paz Castro R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irkma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JL, Moore J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chaub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P. A Digital Intervention Addressing Alcohol Use Problems (the “Daybreak” Program): Quasi-Experimental Randomized Controlled Trial. J Med Internet Res. 201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1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9):e14967. PMID: 31486406</w:t>
      </w:r>
    </w:p>
    <w:p w14:paraId="6D5A5AB3" w14:textId="65308303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Takano A, Miyamoto Y, Shinozaki T, Matsumoto T, Kawakami N. Effect of a web-based relapse prevention program on abstinence among Japanese drug users: A pilot randomized controlled trial.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buse Treat. 2020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11:37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46. PMID: 32087837</w:t>
      </w:r>
    </w:p>
    <w:p w14:paraId="167BCE9E" w14:textId="4CE41D59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Teeters JB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olti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E, Murphy JG. A Mobile Phone-Based Brief Intervention With Personalized Feedback and Text Messaging Is Associated With Reductions in Driving After Drinking Among College Drinkers. J Stud Alcohol Drugs. 2018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79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5):710–719. PMID: 30422784</w:t>
      </w:r>
    </w:p>
    <w:p w14:paraId="1EC1D79C" w14:textId="40CBB8E7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ensi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-D, Jonas B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trüb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. Two fully automated web-based interventions for risky alcohol use: randomized controlled trial. J Med Internet Res. 2013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5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6):e110. PMID: 23742808</w:t>
      </w:r>
    </w:p>
    <w:p w14:paraId="7DEA2CC6" w14:textId="3BF34F77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etraul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M, Holt SR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avall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DA, O’Connor PG, Gordon M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orvin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K, et al. Computerized Cognitive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iora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herapy for Substance Use Disorders in a Specialized Primary Care Practice: A Randomized Feasibility Trial to Address the RT Component of SBIRT. J Addict Med. 2020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6):e303–e309. PMID: 32371660</w:t>
      </w:r>
    </w:p>
    <w:p w14:paraId="620E568C" w14:textId="4DE6E28F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Tofigh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B, Campbell AN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avlicov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Hu MC, Lee JD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une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V. Recent Internet Use and Associations with Clinical Outcomes among Patients Entering Addiction </w:t>
      </w: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lastRenderedPageBreak/>
        <w:t>Treatment Involved in a Web-Delivered Psychosocial Intervention Study. J Urban Health. 2016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93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5):871–883. PMID: 27653383</w:t>
      </w:r>
    </w:p>
    <w:p w14:paraId="3CF61D2B" w14:textId="55A08918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Vaezaziz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LM, Campbell AN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avlicov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Hu M-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une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V. Understanding site variability in a multisite clinical trial of a technology-delivered psychosocial intervention for substance use disorders. J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ub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buse Treat. 201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05:6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70. PMID: 31443894</w:t>
      </w:r>
    </w:p>
    <w:p w14:paraId="01056EC3" w14:textId="2E667F2E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van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Lettow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B, de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Vrie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H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urdorf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, Boon B, van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mpele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P. Drinker prototype alteration and cue reminders as strategies in a tailored web-based intervention reducing adults’ alcohol consumption: randomized controlled trial. J Med Internet Res. 2015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7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2):e35. PMID: 25653199</w:t>
      </w:r>
    </w:p>
    <w:p w14:paraId="10CFD1E4" w14:textId="0F6FFA79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Voog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V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untsch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leinja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oele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AP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Lemmer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LACJ, Engels RCME. Using ecological momentary assessment in testing the effectiveness of an alcohol intervention: a two-arm parallel group randomized controlled trial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Lo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One. 2013;8(11)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:e78436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PMID: 24223806</w:t>
      </w:r>
    </w:p>
    <w:p w14:paraId="009974DB" w14:textId="6B7A4915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Voog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V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untsch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leinja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Engels RCME. The effect of the “What Do You Drink” web-based brief alcohol intervention on self-efficacy to better understand changes in alcohol use over time: randomized controlled trial using ecological momentary assessment. Drug Alcohol Depend. 2014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38:89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97. PMID: 24613632</w:t>
      </w:r>
    </w:p>
    <w:p w14:paraId="0AD49730" w14:textId="06DA3F85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Voog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V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oele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AP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leinja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Lemmer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LACJ, Engels RCME. The effectiveness of the “what do you drink” web-based brief alcohol intervention in reducing heavy drinking among students: a two-arm parallel group randomized controlled trial. Alcohol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lcoho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3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48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3):312–321. PMID: 23303466</w:t>
      </w:r>
    </w:p>
    <w:p w14:paraId="04664193" w14:textId="505E4517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Wallace P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Struzzo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P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Dell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Vedov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R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Scafur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F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Tersa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>Lygidaki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val="fr-CA" w:eastAsia="en-CA"/>
        </w:rPr>
        <w:t xml:space="preserve"> C, et al. </w:t>
      </w: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Randomised controlled non-inferiority trial of primary care-based facilitated access to an alcohol reduction website. BMJ Open. 2017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7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1):e014576. PMID: 29102982</w:t>
      </w:r>
    </w:p>
    <w:p w14:paraId="0E7082B4" w14:textId="6991C566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Walukevich-Dien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Lewis E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eighbor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, Green JC, Buckner JD. Online personalized feedback intervention reduces cannabis-related problems among college students with high problem distress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xp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sychopharmaco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21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9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1):14–22. PMID: 32134283</w:t>
      </w:r>
    </w:p>
    <w:p w14:paraId="427DACA7" w14:textId="515474A5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Walukevich-Dienst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eighbor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, Buckner JD. Online personalized feedback intervention for cannabis-using college students reduces cannabis-related problems among women.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98:106040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PMID: 31302314</w:t>
      </w:r>
    </w:p>
    <w:p w14:paraId="69B0830A" w14:textId="3B1CAAA1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Ward 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liso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-Davies S, Davies G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ugdal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, Jones A. Clinical and demographic patient characteristics, alcohol treatment goal preference and goal attainment during computer-assisted therapy with Breaking Free Online. Journal of Substance Use. 201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4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6):681–687.</w:t>
      </w:r>
    </w:p>
    <w:p w14:paraId="1EA48C69" w14:textId="3D0FE4AC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Wilk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R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Lungu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n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Y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atsumiy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B, Yin Q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Lineha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M. A randomized controlled trial of an Internet delivered dialectical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io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therapy skills training for suicidal and heavy episodic drinkers. J Affe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isord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8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32:219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228. PMID: 29499504</w:t>
      </w:r>
    </w:p>
    <w:p w14:paraId="2C303C8C" w14:textId="71906EA7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Witkiewitz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K, Desai SA, Bowen S, Leigh BC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Kirouac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Larim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E. Development and evaluation of a mobile intervention for heavy drinking and smoking among college students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sycho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ddict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. 2014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8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3):639–650. PMID: 25000269</w:t>
      </w:r>
    </w:p>
    <w:p w14:paraId="0AD60A14" w14:textId="443A8183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Young C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Neighbor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C. Incorporating Writing into a Personalized Normative Feedback Intervention to Reduce Problem Drinking Among College Students. Alcohol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lin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Exp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Res. 201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43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5):916–926. PMID: 30817010</w:t>
      </w:r>
    </w:p>
    <w:p w14:paraId="41E9AC7F" w14:textId="1FE7EA13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lastRenderedPageBreak/>
        <w:t>Zamboanga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BL, Merrill JE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Olthuis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V, Milroy JJ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okolovsky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W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Wyrick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DL. Secondary effects of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myPlaybook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on college athletes’ avoidance of drinking games or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pregaming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as a protective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behavio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strategy: A multisite randomized controlled study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oc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Sci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ed. 201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228:135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–141. PMID: 30909157</w:t>
      </w:r>
    </w:p>
    <w:p w14:paraId="4A8FA6C2" w14:textId="4465E014" w:rsidR="00630373" w:rsidRPr="00A061FA" w:rsidRDefault="00630373" w:rsidP="006837AF">
      <w:pPr>
        <w:pStyle w:val="ListParagraph"/>
        <w:numPr>
          <w:ilvl w:val="0"/>
          <w:numId w:val="2"/>
        </w:numPr>
        <w:spacing w:line="240" w:lineRule="auto"/>
        <w:ind w:hanging="578"/>
        <w:rPr>
          <w:rFonts w:ascii="Cambria" w:eastAsia="Times New Roman" w:hAnsi="Cambria" w:cs="Times New Roman"/>
          <w:sz w:val="24"/>
          <w:szCs w:val="24"/>
          <w:lang w:eastAsia="en-CA"/>
        </w:rPr>
      </w:pP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Zil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Christalle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E, Meyer B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Härt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M,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irmaier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J. The Effectiveness of an Internet Intervention Aimed at Reducing Alcohol Consumption in Adults.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Dtsch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</w:t>
      </w:r>
      <w:proofErr w:type="spell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Arztebl</w:t>
      </w:r>
      <w:proofErr w:type="spell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 xml:space="preserve"> Int. 2019</w:t>
      </w:r>
      <w:proofErr w:type="gramStart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;116</w:t>
      </w:r>
      <w:proofErr w:type="gramEnd"/>
      <w:r w:rsidRPr="00A061FA">
        <w:rPr>
          <w:rFonts w:ascii="Cambria" w:eastAsia="Times New Roman" w:hAnsi="Cambria" w:cs="Times New Roman"/>
          <w:sz w:val="24"/>
          <w:szCs w:val="24"/>
          <w:lang w:eastAsia="en-CA"/>
        </w:rPr>
        <w:t>(8):127–133. PMID: 30940341</w:t>
      </w:r>
    </w:p>
    <w:p w14:paraId="0A19F433" w14:textId="77777777" w:rsidR="00272A2F" w:rsidRPr="00A061FA" w:rsidRDefault="00090716" w:rsidP="006837AF">
      <w:pPr>
        <w:ind w:left="720" w:hanging="578"/>
        <w:rPr>
          <w:rFonts w:ascii="Cambria" w:hAnsi="Cambria"/>
          <w:sz w:val="24"/>
          <w:szCs w:val="24"/>
        </w:rPr>
      </w:pPr>
    </w:p>
    <w:sectPr w:rsidR="00272A2F" w:rsidRPr="00A061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EF0A5C"/>
    <w:multiLevelType w:val="hybridMultilevel"/>
    <w:tmpl w:val="4972F3D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9737A00"/>
    <w:multiLevelType w:val="hybridMultilevel"/>
    <w:tmpl w:val="A122377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B38"/>
    <w:rsid w:val="00090716"/>
    <w:rsid w:val="003B291B"/>
    <w:rsid w:val="003B7EA7"/>
    <w:rsid w:val="00443B38"/>
    <w:rsid w:val="00630373"/>
    <w:rsid w:val="006837AF"/>
    <w:rsid w:val="006C21CA"/>
    <w:rsid w:val="007B12C4"/>
    <w:rsid w:val="007E6199"/>
    <w:rsid w:val="00A061FA"/>
    <w:rsid w:val="00BC04C2"/>
    <w:rsid w:val="00E0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FFEF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21C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21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1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96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3183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9834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5087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23350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3556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48022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4134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17786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1107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99304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3826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4154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7789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6777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7783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77722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627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54754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9788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67453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2132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25713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1861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67856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8586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6067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2322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6578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8353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68157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1983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8231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7127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9573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2349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76923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3767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4097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5105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01740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3286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15881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8487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4806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28994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86082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4706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26283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3128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08675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7384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4041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66918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39887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9825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3317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69121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51145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0308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25663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3239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5939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19751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75734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690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56511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1278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82725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6057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7474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5937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8067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7755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22655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69713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97137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8958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4110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9005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53188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85011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32226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1856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12349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925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39493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0463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88713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33813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17922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7285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7387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5040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203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939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1631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5532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9202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0013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89980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170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26998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7905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8455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0214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22708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1689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94796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540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3227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0573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6985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8708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2141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509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59316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9238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56492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4712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5287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485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37352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26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44375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3928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3421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61543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5772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9893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8267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383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3743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0798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8782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77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13739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4773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89557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9566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17893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2851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59210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31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1641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470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10062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2734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97760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0325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64692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4492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1293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6644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71746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7403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85636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1160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60120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0415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27821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32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893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3244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9151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8499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07900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1333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19371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9778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51406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3353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3404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2243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79376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8857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11534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1145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6992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9455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0307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9615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6669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9091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9534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85691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79032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24623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2775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8233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356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6861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24499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496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6103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581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17785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2404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44154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6263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27895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0722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49065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0597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36955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775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2787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6238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68300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2878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83982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9521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76140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7937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8621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188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03327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5043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7073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3004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77078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772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18250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2307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65661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6434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38308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4243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6141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12186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4269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3051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1055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9245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8637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371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741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41134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2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73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8658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2544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9833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2092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88269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35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39114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3967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53167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9283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0945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918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9553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8589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92930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7618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89926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3495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76737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89894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54201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3595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7776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2870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1252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3413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18038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6604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7162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5458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67253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04401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09759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3679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64598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2787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6384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9455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68786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8513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43519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5566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1069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25821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2618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0177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4483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7781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98032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4682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84634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6765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79214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7493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91090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8945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04147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8977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2433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4899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4041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60424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02363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1388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28693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826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98876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9128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6198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4877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300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842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5171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6815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7738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3289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6655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150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25039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2928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86224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8201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1443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4884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57070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9519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70165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3925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04626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5537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1018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850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32476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8656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09637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665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5691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0369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40742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5283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59110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97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99285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58457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73496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2832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1568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581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99457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5686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14954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371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97212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596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05347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1146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16445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3559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9190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1799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1209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62093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01700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2799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6477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4579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04363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561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78046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9222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7753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37801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58970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8730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73818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3768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6374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308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9647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07433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2437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473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24930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9706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7881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0095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0217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151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7453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5172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0568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3561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49066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4885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7416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49231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755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85911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242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5374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8782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1988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74028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3594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25650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7311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62237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7674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0575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7716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42924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5183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68790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1456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1412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1987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56759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6575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85033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7653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6889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9899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23809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1594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01912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904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3018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1611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7620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6635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13255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1233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85750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1208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07241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3197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37353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1039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70981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9858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12483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862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4556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9788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4449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9783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24215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5393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3861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9525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5332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1992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09900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9952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8974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0502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0754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4711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06973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9161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01134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9455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7839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2125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0211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4412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0597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41891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78068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9789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64605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6392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6068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6165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1703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05416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05139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3386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62695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2534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99614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7913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1598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2500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31489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53956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21769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8555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7727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4584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31491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4816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13122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810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51673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4344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0102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813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7017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53444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83754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6300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3789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08786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9066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4180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81673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5880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23091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4626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45818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9791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8392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6032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7823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661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9216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1745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46441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2170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65828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8091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72563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4923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22492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4806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4086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8554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33601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2398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21348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53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31526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89351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24679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76731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57261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6806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4873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0029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46394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4477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10704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5683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30460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8844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93242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3488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9064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0326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26795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97396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16739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4762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3107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7279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833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16484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0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3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30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2548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53827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0537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3833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000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1787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33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53521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898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6301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3897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5085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344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78685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6592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88128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2166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54227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0203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46704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109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21506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2183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9069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9940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550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3134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32870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6189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02850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594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107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7429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398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5675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39082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6993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6716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4992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8391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3558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66467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239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55776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0833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07174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73643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78402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5614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93693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7686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0927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8432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8578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01284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6536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0460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60371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3592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26696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60716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58374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2167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35728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4998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7686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9987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1037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396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55798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5631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03964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249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29852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3889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0874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0400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07247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019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16375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017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2107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837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35270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2618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07488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7229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27057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6727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4254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1965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16844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7190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63285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5460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82944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530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50939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3968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11121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6015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80175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0428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39623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36211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61959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5229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9243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3914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48509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3807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69287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33943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83771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4105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50944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4271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03692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0624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22525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5733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4536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6526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7055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1377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9745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9738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15645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3645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28934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3900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0284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0525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13144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111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2895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15634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14426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4883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59236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2835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5878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141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83060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602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23316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49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97060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158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613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7973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5968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14783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86265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81776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21680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7915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14669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9903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7823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90643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58785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0459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02265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1912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34220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6129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08654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8805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26734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0131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25713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8642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6773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194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28559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0313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3225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40077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74307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6729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2852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89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09185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96403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37339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3457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5830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1932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1036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5718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31008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147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05792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1611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81105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6199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81473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1985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83741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8469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46735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97716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82897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2751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012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6719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1147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2946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36348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2647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87654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84364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65955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2187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5232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3064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10318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3169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71295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8588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4894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35878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14853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6314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3087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86324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30660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180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6680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7923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0518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0357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68564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9498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627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3219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2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5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0707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6721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2299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940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36446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4584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58415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176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92714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866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91446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7427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1459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485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51212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0016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77191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5971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93098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1762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8975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240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52135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3090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85959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70113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64216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3711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0127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4105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28675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1001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7523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8552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79178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7057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3325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71023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64371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4404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5932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4739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21381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51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03036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1657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00010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7800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3249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0498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9043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3811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07477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6062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24867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4909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92528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912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47683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2667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3104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00671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1329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960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44102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06308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36297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74693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8348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8656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85483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36411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50046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4093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38689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7401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12148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8677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68054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621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37832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68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57301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8082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58942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135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8955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2591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9254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123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07866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2625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4596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5099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27016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2040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4672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7818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62708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3838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51277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3098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9644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6257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00060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8960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91156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9152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3975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2523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00679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1828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8868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29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3127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61496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91537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35358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42944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8129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7241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10316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73649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25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4451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0134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83427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1306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1509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9263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4131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0611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96715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6282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30918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9346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50291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4710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93794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22696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7421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26067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60526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5918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08469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43614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887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110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46663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2216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84302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9301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55163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73924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9197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5253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8368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0609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2913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3192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89090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7594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7538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9276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81158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7706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83854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4828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6485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1775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6044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7723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00495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163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21029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6532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2999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7608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67583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66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85067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0195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53130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1804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2179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578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1774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50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3323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3029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02453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0041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90762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0720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2859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311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56488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6243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34126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8461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7299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6326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91161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8453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5409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7562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82324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9085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41959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3574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00828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1415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45495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5729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1034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0536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19690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1780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12717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57681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39735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6504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6268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47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0224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2147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73100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6969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98664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0771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884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7873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69862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4899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4540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7656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949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26918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5637</Words>
  <Characters>32131</Characters>
  <Application>Microsoft Macintosh Word</Application>
  <DocSecurity>0</DocSecurity>
  <Lines>267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ni Dematagoda</dc:creator>
  <cp:keywords/>
  <dc:description/>
  <cp:lastModifiedBy>Alina Patel</cp:lastModifiedBy>
  <cp:revision>3</cp:revision>
  <dcterms:created xsi:type="dcterms:W3CDTF">2021-04-24T18:28:00Z</dcterms:created>
  <dcterms:modified xsi:type="dcterms:W3CDTF">2021-04-24T18:28:00Z</dcterms:modified>
</cp:coreProperties>
</file>